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12155" w14:textId="77777777" w:rsidR="0022222F" w:rsidRDefault="000000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able 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cation of aphid collection sites with farm details.</w:t>
      </w:r>
    </w:p>
    <w:tbl>
      <w:tblPr>
        <w:tblW w:w="112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1417"/>
        <w:gridCol w:w="1936"/>
        <w:gridCol w:w="1126"/>
        <w:gridCol w:w="1260"/>
        <w:gridCol w:w="1710"/>
        <w:gridCol w:w="1440"/>
        <w:gridCol w:w="1350"/>
      </w:tblGrid>
      <w:tr w:rsidR="0022222F" w14:paraId="2F364A79" w14:textId="77777777">
        <w:trPr>
          <w:trHeight w:val="300"/>
        </w:trPr>
        <w:tc>
          <w:tcPr>
            <w:tcW w:w="2425" w:type="dxa"/>
            <w:gridSpan w:val="2"/>
            <w:shd w:val="clear" w:color="auto" w:fill="auto"/>
            <w:noWrap/>
            <w:vAlign w:val="bottom"/>
          </w:tcPr>
          <w:p w14:paraId="4AF8900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  <w:t>Agr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  <w:t>-ecological zone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3CBAF1DA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  <w:t>Locality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6ADD1BB3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  <w:t>Latitud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7C8442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  <w:t>Longitud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6EAB6EA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  <w:t>Crop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  <w:t xml:space="preserve"> syste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77E7CE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  <w:t>Variet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04978A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GB" w:eastAsia="en-GB"/>
              </w:rPr>
              <w:t>Mat age</w:t>
            </w:r>
          </w:p>
        </w:tc>
      </w:tr>
      <w:tr w:rsidR="0022222F" w14:paraId="252150CD" w14:textId="77777777">
        <w:trPr>
          <w:trHeight w:val="36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50D3C66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Zone I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76FD521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Sudano-Sahelian zone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48504029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Mayo Dadi-Garoua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9BA3152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9.20641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702FB1F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13.44222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868900F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Near a strea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6B40F9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3A89321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&gt;5years</w:t>
            </w:r>
          </w:p>
        </w:tc>
      </w:tr>
      <w:tr w:rsidR="0022222F" w14:paraId="276A6A28" w14:textId="77777777">
        <w:trPr>
          <w:trHeight w:val="300"/>
        </w:trPr>
        <w:tc>
          <w:tcPr>
            <w:tcW w:w="1008" w:type="dxa"/>
            <w:vMerge/>
            <w:vAlign w:val="center"/>
          </w:tcPr>
          <w:p w14:paraId="0A258D09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417" w:type="dxa"/>
            <w:vMerge/>
            <w:vAlign w:val="center"/>
          </w:tcPr>
          <w:p w14:paraId="5DA04D76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69C894BC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Sanguer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-Garoua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EFEED94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9.25546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ED1538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13.46149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653BFA4" w14:textId="04E589E9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Mixed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5EBB631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B957CE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2-3years </w:t>
            </w:r>
          </w:p>
        </w:tc>
      </w:tr>
      <w:tr w:rsidR="0022222F" w14:paraId="0BD76C93" w14:textId="77777777">
        <w:trPr>
          <w:trHeight w:val="33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38773ECC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Zone III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1B0EFC6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Western Highlands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0BEB6CB4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Bafou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61B5ECD6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5.50423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4BB778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10.10515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2CA3562" w14:textId="5DDB4ED0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ix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6ED2AE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Esso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095547F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2-3years </w:t>
            </w:r>
          </w:p>
        </w:tc>
      </w:tr>
      <w:tr w:rsidR="0022222F" w14:paraId="35A3D995" w14:textId="77777777">
        <w:trPr>
          <w:trHeight w:val="300"/>
        </w:trPr>
        <w:tc>
          <w:tcPr>
            <w:tcW w:w="1008" w:type="dxa"/>
            <w:vMerge/>
            <w:vAlign w:val="center"/>
          </w:tcPr>
          <w:p w14:paraId="626CEE1C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417" w:type="dxa"/>
            <w:vMerge/>
            <w:vAlign w:val="center"/>
          </w:tcPr>
          <w:p w14:paraId="07F7968C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40571B54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Bamoungoum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68C02E45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5.52416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BBF538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10.34040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8BB2B40" w14:textId="4F8CE55B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ix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F772226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Esso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65D4DC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2-3years </w:t>
            </w:r>
          </w:p>
        </w:tc>
      </w:tr>
      <w:tr w:rsidR="0022222F" w14:paraId="37771902" w14:textId="77777777">
        <w:trPr>
          <w:trHeight w:val="330"/>
        </w:trPr>
        <w:tc>
          <w:tcPr>
            <w:tcW w:w="1008" w:type="dxa"/>
            <w:vMerge/>
            <w:vAlign w:val="center"/>
          </w:tcPr>
          <w:p w14:paraId="69DF04EA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417" w:type="dxa"/>
            <w:vMerge/>
            <w:vAlign w:val="center"/>
          </w:tcPr>
          <w:p w14:paraId="2BCC7268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5D4DBAC0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Sanchou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0A022FB8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5.27775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ED62C3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09.97690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DF2A02A" w14:textId="38517D71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ix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F7567B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Esso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EBD83D4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2-3years </w:t>
            </w:r>
          </w:p>
        </w:tc>
      </w:tr>
      <w:tr w:rsidR="0022222F" w14:paraId="084A6BDD" w14:textId="77777777">
        <w:trPr>
          <w:trHeight w:val="300"/>
        </w:trPr>
        <w:tc>
          <w:tcPr>
            <w:tcW w:w="1008" w:type="dxa"/>
            <w:vMerge/>
            <w:vAlign w:val="center"/>
          </w:tcPr>
          <w:p w14:paraId="6F073605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417" w:type="dxa"/>
            <w:vMerge/>
            <w:vAlign w:val="center"/>
          </w:tcPr>
          <w:p w14:paraId="02B044EC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3F50C2D0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Dschang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184E7E6F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5.43819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551CC7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10.04914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A3DB776" w14:textId="050BC878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ix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CB41A6A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Esso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466013D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2-3years </w:t>
            </w:r>
          </w:p>
        </w:tc>
      </w:tr>
      <w:tr w:rsidR="0022222F" w14:paraId="4C147727" w14:textId="77777777">
        <w:trPr>
          <w:trHeight w:val="345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2A18A39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Zone IV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0E481147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Humid forest (monomodal rainfall)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7DCB8038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Buea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0302E3BA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4.15046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E701F5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9.30015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942CE00" w14:textId="64D4D6AC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ix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E5B71B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Eba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AE703B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1-2years </w:t>
            </w:r>
          </w:p>
        </w:tc>
      </w:tr>
      <w:tr w:rsidR="0022222F" w14:paraId="2567847A" w14:textId="77777777">
        <w:trPr>
          <w:trHeight w:val="300"/>
        </w:trPr>
        <w:tc>
          <w:tcPr>
            <w:tcW w:w="1008" w:type="dxa"/>
            <w:vMerge/>
            <w:vAlign w:val="center"/>
          </w:tcPr>
          <w:p w14:paraId="482BE66A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417" w:type="dxa"/>
            <w:vMerge/>
            <w:vAlign w:val="center"/>
          </w:tcPr>
          <w:p w14:paraId="573342C7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6495B710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Melong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5E9CDACB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5.10884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8292DC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09.95185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648D817" w14:textId="3025AC56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ix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96BFD9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Esso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94ACB56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1-2years </w:t>
            </w:r>
          </w:p>
        </w:tc>
      </w:tr>
      <w:tr w:rsidR="0022222F" w14:paraId="2522D82D" w14:textId="77777777">
        <w:trPr>
          <w:trHeight w:val="330"/>
        </w:trPr>
        <w:tc>
          <w:tcPr>
            <w:tcW w:w="1008" w:type="dxa"/>
            <w:vMerge/>
            <w:vAlign w:val="center"/>
          </w:tcPr>
          <w:p w14:paraId="0F51F4D2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417" w:type="dxa"/>
            <w:vMerge/>
            <w:vAlign w:val="center"/>
          </w:tcPr>
          <w:p w14:paraId="5629CE1E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1CD526B9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Njombe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383B482C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4.57878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4C85F7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09.64567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3BC4798" w14:textId="3495087F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ix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137D85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Esso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BC30EFE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&lt;1years </w:t>
            </w:r>
          </w:p>
        </w:tc>
      </w:tr>
      <w:tr w:rsidR="0022222F" w14:paraId="08E6902F" w14:textId="77777777">
        <w:trPr>
          <w:trHeight w:val="360"/>
        </w:trPr>
        <w:tc>
          <w:tcPr>
            <w:tcW w:w="1008" w:type="dxa"/>
            <w:vMerge w:val="restart"/>
            <w:shd w:val="clear" w:color="auto" w:fill="auto"/>
            <w:vAlign w:val="center"/>
          </w:tcPr>
          <w:p w14:paraId="44CC0F23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Zone V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636D94EB" w14:textId="77777777" w:rsidR="0022222F" w:rsidRDefault="00000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Humid Forest (bimodal rainfall)</w:t>
            </w: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7DF6E817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Bafia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0432A9B4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4.73979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A50EDF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11.22177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538487F" w14:textId="75AE74CE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ix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B41EE8C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Eba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697CD4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&lt;1years </w:t>
            </w:r>
          </w:p>
        </w:tc>
      </w:tr>
      <w:tr w:rsidR="0022222F" w14:paraId="5D32705D" w14:textId="77777777">
        <w:trPr>
          <w:trHeight w:val="300"/>
        </w:trPr>
        <w:tc>
          <w:tcPr>
            <w:tcW w:w="1008" w:type="dxa"/>
            <w:vMerge/>
            <w:vAlign w:val="center"/>
          </w:tcPr>
          <w:p w14:paraId="10361346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417" w:type="dxa"/>
            <w:vMerge/>
            <w:vAlign w:val="center"/>
          </w:tcPr>
          <w:p w14:paraId="058E20C0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388B21B2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Nkolbisson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4C986921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3.86466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05EB10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11.46539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41770A6" w14:textId="38AA3FEB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ono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2494DBE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Assung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Mbel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387021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&gt;2years </w:t>
            </w:r>
          </w:p>
        </w:tc>
      </w:tr>
      <w:tr w:rsidR="0022222F" w14:paraId="200984D3" w14:textId="77777777">
        <w:trPr>
          <w:trHeight w:val="330"/>
        </w:trPr>
        <w:tc>
          <w:tcPr>
            <w:tcW w:w="1008" w:type="dxa"/>
            <w:vMerge/>
            <w:vAlign w:val="center"/>
          </w:tcPr>
          <w:p w14:paraId="730D7979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417" w:type="dxa"/>
            <w:vMerge/>
            <w:vAlign w:val="center"/>
          </w:tcPr>
          <w:p w14:paraId="66FA010E" w14:textId="77777777" w:rsidR="0022222F" w:rsidRDefault="0022222F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</w:p>
        </w:tc>
        <w:tc>
          <w:tcPr>
            <w:tcW w:w="1936" w:type="dxa"/>
            <w:shd w:val="clear" w:color="auto" w:fill="auto"/>
            <w:noWrap/>
            <w:vAlign w:val="bottom"/>
          </w:tcPr>
          <w:p w14:paraId="200757B8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Makenene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</w:tcPr>
          <w:p w14:paraId="54BCFB52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4.87775°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024B95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010.81410°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01A8852" w14:textId="4BA47FC8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M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ixed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 </w:t>
            </w:r>
            <w:r w:rsidR="002D5521"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cropping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EC6891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>Esso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C742DB0" w14:textId="77777777" w:rsidR="0022222F" w:rsidRDefault="00000000">
            <w:pPr>
              <w:spacing w:after="0" w:line="480" w:lineRule="auto"/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GB" w:eastAsia="en-GB"/>
              </w:rPr>
              <w:t xml:space="preserve">&gt;3years </w:t>
            </w:r>
          </w:p>
        </w:tc>
      </w:tr>
    </w:tbl>
    <w:p w14:paraId="28394E12" w14:textId="77777777" w:rsidR="0022222F" w:rsidRDefault="002222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2222F" w:rsidSect="00C47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7C083F" w14:textId="77777777" w:rsidR="002B179E" w:rsidRDefault="002B179E">
      <w:pPr>
        <w:spacing w:line="240" w:lineRule="auto"/>
      </w:pPr>
      <w:r>
        <w:separator/>
      </w:r>
    </w:p>
  </w:endnote>
  <w:endnote w:type="continuationSeparator" w:id="0">
    <w:p w14:paraId="59A6CBC7" w14:textId="77777777" w:rsidR="002B179E" w:rsidRDefault="002B17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0B6355" w14:textId="77777777" w:rsidR="002B179E" w:rsidRDefault="002B179E">
      <w:pPr>
        <w:spacing w:after="0"/>
      </w:pPr>
      <w:r>
        <w:separator/>
      </w:r>
    </w:p>
  </w:footnote>
  <w:footnote w:type="continuationSeparator" w:id="0">
    <w:p w14:paraId="038956FF" w14:textId="77777777" w:rsidR="002B179E" w:rsidRDefault="002B179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N7EwNjAxMTE3sDBW0lEKTi0uzszPAykwqgUAhvgMciwAAAA="/>
  </w:docVars>
  <w:rsids>
    <w:rsidRoot w:val="253278DB"/>
    <w:rsid w:val="000D3B20"/>
    <w:rsid w:val="001024BF"/>
    <w:rsid w:val="0022222F"/>
    <w:rsid w:val="002667D8"/>
    <w:rsid w:val="002B179E"/>
    <w:rsid w:val="002D5521"/>
    <w:rsid w:val="00BB3289"/>
    <w:rsid w:val="00C47811"/>
    <w:rsid w:val="00D71845"/>
    <w:rsid w:val="253278DB"/>
    <w:rsid w:val="3A4B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260FFE"/>
  <w15:docId w15:val="{FA419FD4-6D8F-4CB0-B6AD-9966B038A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Fiaboe, Komi K. Mokpokpo (IITA)</cp:lastModifiedBy>
  <cp:revision>3</cp:revision>
  <dcterms:created xsi:type="dcterms:W3CDTF">2024-09-10T01:01:00Z</dcterms:created>
  <dcterms:modified xsi:type="dcterms:W3CDTF">2024-09-10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3431</vt:lpwstr>
  </property>
  <property fmtid="{D5CDD505-2E9C-101B-9397-08002B2CF9AE}" pid="3" name="ICV">
    <vt:lpwstr>19895B0AF6ED402797ABF215152F4A06_13</vt:lpwstr>
  </property>
</Properties>
</file>